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table 2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5"/>
        <w:gridCol w:w="2540"/>
        <w:gridCol w:w="2087"/>
      </w:tblGrid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e-panel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ES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aired-end read length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0bp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0bp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Raw_data_bases(Mb)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7.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51.84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lean_data_bases(Mb)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9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67.11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ligned_bases(Mb)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0.40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61.96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ligned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%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%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Initial bases on target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686.0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109808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ase covered on target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8323.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39285.04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verage of target region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0%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 bases on target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146142.0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63204293.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tion of effective bases on target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%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sequencing depth on target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11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tion of target covered with at least 4X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tion of target covered with at least 10X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tion of target covered with at least 20X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</w:tr>
      <w:tr>
        <w:trPr/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plication rate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%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STIX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STIX-Regular;Segoe Print" w:hAnsi="STIX-Regular;Segoe Print" w:eastAsia="STIX-Regular;Segoe Print" w:cs="STIX-Regular;Segoe Print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3:20:00Z</dcterms:created>
  <dc:creator>YL</dc:creator>
  <dc:description/>
  <dc:language>en-US</dc:language>
  <cp:lastModifiedBy>yt</cp:lastModifiedBy>
  <dcterms:modified xsi:type="dcterms:W3CDTF">2020-10-26T13:53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